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A5A2A" w14:textId="77777777" w:rsidR="0077250E" w:rsidRPr="008B09D9" w:rsidRDefault="000F42FE">
      <w:pPr>
        <w:pStyle w:val="Title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8B09D9">
        <w:rPr>
          <w:rFonts w:ascii="Times New Roman" w:eastAsia="Times New Roman" w:hAnsi="Times New Roman" w:cs="Times New Roman"/>
          <w:b/>
          <w:sz w:val="28"/>
          <w:szCs w:val="28"/>
        </w:rPr>
        <w:t>Cryoballoon</w:t>
      </w:r>
      <w:proofErr w:type="spellEnd"/>
      <w:r w:rsidRPr="008B09D9">
        <w:rPr>
          <w:rFonts w:ascii="Times New Roman" w:eastAsia="Times New Roman" w:hAnsi="Times New Roman" w:cs="Times New Roman"/>
          <w:b/>
          <w:sz w:val="28"/>
          <w:szCs w:val="28"/>
        </w:rPr>
        <w:t xml:space="preserve"> ablation for atrial fibrillation in patients with heart failure and reduced left ventricular ejection fraction: a systematic review and meta-analysis</w:t>
      </w:r>
    </w:p>
    <w:p w14:paraId="09E1F2C0" w14:textId="77777777" w:rsidR="0077250E" w:rsidRPr="008B09D9" w:rsidRDefault="0077250E">
      <w:pPr>
        <w:rPr>
          <w:b/>
          <w:sz w:val="24"/>
          <w:szCs w:val="24"/>
        </w:rPr>
      </w:pPr>
    </w:p>
    <w:p w14:paraId="3C2A5C08" w14:textId="7F8AC453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sz w:val="24"/>
          <w:szCs w:val="24"/>
        </w:rPr>
        <w:t>Supplementary File-3</w:t>
      </w:r>
    </w:p>
    <w:p w14:paraId="40198628" w14:textId="77777777" w:rsidR="0077250E" w:rsidRPr="008B09D9" w:rsidRDefault="0077250E">
      <w:pPr>
        <w:rPr>
          <w:b/>
          <w:sz w:val="24"/>
          <w:szCs w:val="24"/>
        </w:rPr>
      </w:pPr>
    </w:p>
    <w:p w14:paraId="2E3C91E9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noProof/>
          <w:sz w:val="24"/>
          <w:szCs w:val="24"/>
          <w:lang w:eastAsia="en-US"/>
        </w:rPr>
        <w:drawing>
          <wp:inline distT="0" distB="0" distL="0" distR="0" wp14:anchorId="318A714E" wp14:editId="27298006">
            <wp:extent cx="5943600" cy="4323522"/>
            <wp:effectExtent l="0" t="0" r="0" b="0"/>
            <wp:docPr id="7" name="image1.png" descr="C:\Users\MF\Desktop\Studies\cryoballoon\submission cryo peer review\cryo peer review files\latest figure FINAL\funnel LVEF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MF\Desktop\Studies\cryoballoon\submission cryo peer review\cryo peer review files\latest figure FINAL\funnel LVEF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5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B66844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sz w:val="24"/>
          <w:szCs w:val="24"/>
        </w:rPr>
        <w:t>Figure S-1: Funnel plot of the change in Left Ventricular Ejection Fraction (LVEF) after ablation.</w:t>
      </w:r>
    </w:p>
    <w:p w14:paraId="44CAE3A0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7E2132FA" wp14:editId="5AADA7FD">
            <wp:extent cx="5943600" cy="2411177"/>
            <wp:effectExtent l="0" t="0" r="0" b="0"/>
            <wp:docPr id="9" name="image2.png" descr="C:\Users\MF\Desktop\Studies\cryoballoon\submission cryo peer review\cryo peer review files\latest figure FINAL\sesitivuityLVEF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MF\Desktop\Studies\cryoballoon\submission cryo peer review\cryo peer review files\latest figure FINAL\sesitivuityLVEF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11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8B52AF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sz w:val="24"/>
          <w:szCs w:val="24"/>
        </w:rPr>
        <w:t xml:space="preserve">Figure S-2: Sensitivity analysis of the change in Left Ventricular Ejection Fraction (LVEF) after ablation. </w:t>
      </w:r>
    </w:p>
    <w:p w14:paraId="19EFCA16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noProof/>
          <w:sz w:val="24"/>
          <w:szCs w:val="24"/>
          <w:lang w:eastAsia="en-US"/>
        </w:rPr>
        <w:drawing>
          <wp:inline distT="0" distB="0" distL="0" distR="0" wp14:anchorId="531288D3" wp14:editId="0917E06C">
            <wp:extent cx="5943600" cy="1954740"/>
            <wp:effectExtent l="0" t="0" r="0" b="0"/>
            <wp:docPr id="8" name="image3.png" descr="C:\Users\MF\Desktop\Studies\cryoballoon\submission cryo peer review\cryo peer review files\latest figure FINAL\sensitivityHeart failurepos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:\Users\MF\Desktop\Studies\cryoballoon\submission cryo peer review\cryo peer review files\latest figure FINAL\sensitivityHeart failurepost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47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285E8C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sz w:val="24"/>
          <w:szCs w:val="24"/>
        </w:rPr>
        <w:t>Figure S-3: Sensitivity analysis of the change in New York Heart Association (NYHA) functional class after ablation</w:t>
      </w:r>
    </w:p>
    <w:p w14:paraId="6ABFEF4F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noProof/>
          <w:sz w:val="24"/>
          <w:szCs w:val="24"/>
          <w:lang w:eastAsia="en-US"/>
        </w:rPr>
        <w:drawing>
          <wp:inline distT="0" distB="0" distL="0" distR="0" wp14:anchorId="74093392" wp14:editId="200C6BEA">
            <wp:extent cx="5943600" cy="2122358"/>
            <wp:effectExtent l="0" t="0" r="0" b="0"/>
            <wp:docPr id="11" name="image6.png" descr="C:\Users\MF\Desktop\Studies\cryoballoon\submission cryo peer review\cryo peer review files\latest figure FINAL\sensitivty recurrence after 1 yea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:\Users\MF\Desktop\Studies\cryoballoon\submission cryo peer review\cryo peer review files\latest figure FINAL\sensitivty recurrence after 1 year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23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4C8A5B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sz w:val="24"/>
          <w:szCs w:val="24"/>
        </w:rPr>
        <w:lastRenderedPageBreak/>
        <w:t xml:space="preserve">Figure S-4: Sensitivity analysis of the freedom from atrial fibrillation after one year in </w:t>
      </w:r>
      <w:proofErr w:type="spellStart"/>
      <w:r w:rsidRPr="008B09D9">
        <w:rPr>
          <w:b/>
          <w:sz w:val="24"/>
          <w:szCs w:val="24"/>
        </w:rPr>
        <w:t>HFrEF</w:t>
      </w:r>
      <w:proofErr w:type="spellEnd"/>
      <w:r w:rsidRPr="008B09D9">
        <w:rPr>
          <w:b/>
          <w:sz w:val="24"/>
          <w:szCs w:val="24"/>
        </w:rPr>
        <w:t>.</w:t>
      </w:r>
    </w:p>
    <w:p w14:paraId="7364AB08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noProof/>
          <w:sz w:val="24"/>
          <w:szCs w:val="24"/>
          <w:lang w:eastAsia="en-US"/>
        </w:rPr>
        <w:drawing>
          <wp:inline distT="0" distB="0" distL="0" distR="0" wp14:anchorId="1794BDDC" wp14:editId="40447032">
            <wp:extent cx="5943600" cy="1857375"/>
            <wp:effectExtent l="0" t="0" r="0" b="0"/>
            <wp:docPr id="10" name="image5.png" descr="C:\Users\MF\Desktop\Studies\cryoballoon\submission cryo peer review\cryo peer review files\latest figure FINAL\SensitivityaftertwoHFrEF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:\Users\MF\Desktop\Studies\cryoballoon\submission cryo peer review\cryo peer review files\latest figure FINAL\SensitivityaftertwoHFrEF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7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025A46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sz w:val="24"/>
          <w:szCs w:val="24"/>
        </w:rPr>
        <w:t xml:space="preserve">Figure S-5: Sensitivity analysis of the freedom from atrial fibrillation recurrence after two years in </w:t>
      </w:r>
      <w:proofErr w:type="spellStart"/>
      <w:r w:rsidRPr="008B09D9">
        <w:rPr>
          <w:b/>
          <w:sz w:val="24"/>
          <w:szCs w:val="24"/>
        </w:rPr>
        <w:t>HFrEF</w:t>
      </w:r>
      <w:proofErr w:type="spellEnd"/>
      <w:r w:rsidRPr="008B09D9">
        <w:rPr>
          <w:b/>
          <w:sz w:val="24"/>
          <w:szCs w:val="24"/>
        </w:rPr>
        <w:t>.</w:t>
      </w:r>
    </w:p>
    <w:p w14:paraId="0D4E1FC0" w14:textId="77777777" w:rsidR="0077250E" w:rsidRPr="008B09D9" w:rsidRDefault="0077250E">
      <w:pPr>
        <w:rPr>
          <w:b/>
          <w:sz w:val="24"/>
          <w:szCs w:val="24"/>
        </w:rPr>
      </w:pPr>
    </w:p>
    <w:p w14:paraId="0924C705" w14:textId="77777777" w:rsidR="0077250E" w:rsidRPr="008B09D9" w:rsidRDefault="0077250E">
      <w:pPr>
        <w:rPr>
          <w:b/>
          <w:sz w:val="24"/>
          <w:szCs w:val="24"/>
        </w:rPr>
      </w:pPr>
      <w:bookmarkStart w:id="0" w:name="_heading=h.gjdgxs" w:colFirst="0" w:colLast="0"/>
      <w:bookmarkEnd w:id="0"/>
    </w:p>
    <w:p w14:paraId="62F3BC1E" w14:textId="77777777" w:rsidR="0077250E" w:rsidRPr="008B09D9" w:rsidRDefault="0077250E">
      <w:pPr>
        <w:rPr>
          <w:b/>
          <w:sz w:val="24"/>
          <w:szCs w:val="24"/>
        </w:rPr>
      </w:pPr>
    </w:p>
    <w:p w14:paraId="3B84B8AB" w14:textId="77777777" w:rsidR="0077250E" w:rsidRPr="008B09D9" w:rsidRDefault="0077250E">
      <w:pPr>
        <w:rPr>
          <w:b/>
          <w:sz w:val="24"/>
          <w:szCs w:val="24"/>
        </w:rPr>
      </w:pPr>
    </w:p>
    <w:p w14:paraId="6DAD55EE" w14:textId="77777777" w:rsidR="0077250E" w:rsidRPr="008B09D9" w:rsidRDefault="000F42FE">
      <w:pPr>
        <w:rPr>
          <w:b/>
          <w:sz w:val="24"/>
          <w:szCs w:val="24"/>
        </w:rPr>
      </w:pPr>
      <w:r w:rsidRPr="008B09D9">
        <w:rPr>
          <w:b/>
          <w:noProof/>
          <w:sz w:val="24"/>
          <w:szCs w:val="24"/>
          <w:lang w:eastAsia="en-US"/>
        </w:rPr>
        <w:drawing>
          <wp:inline distT="114300" distB="114300" distL="114300" distR="114300" wp14:anchorId="1C910EC0" wp14:editId="03EF9466">
            <wp:extent cx="5943600" cy="17399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C67530" w14:textId="77777777" w:rsidR="0077250E" w:rsidRDefault="000F42FE">
      <w:pPr>
        <w:rPr>
          <w:b/>
          <w:sz w:val="24"/>
          <w:szCs w:val="24"/>
        </w:rPr>
      </w:pPr>
      <w:r w:rsidRPr="008B09D9">
        <w:rPr>
          <w:b/>
          <w:sz w:val="24"/>
          <w:szCs w:val="24"/>
        </w:rPr>
        <w:t>Figure S-6: Sensitivity analysis</w:t>
      </w:r>
      <w:bookmarkStart w:id="1" w:name="_GoBack"/>
      <w:bookmarkEnd w:id="1"/>
      <w:r w:rsidRPr="008B09D9">
        <w:rPr>
          <w:b/>
          <w:sz w:val="24"/>
          <w:szCs w:val="24"/>
        </w:rPr>
        <w:t xml:space="preserve"> of the proportional analysis of mortality rate after ablation.</w:t>
      </w:r>
    </w:p>
    <w:sectPr w:rsidR="0077250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50E"/>
    <w:rsid w:val="000F42FE"/>
    <w:rsid w:val="0077250E"/>
    <w:rsid w:val="008B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5DDF"/>
  <w15:docId w15:val="{4512FCD3-30CB-40C6-ACBE-571BE2D6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944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B5B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sid w:val="0059441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ej5BOXlVgrj0XSjyDhztG4tP+Q==">CgMxLjAyCGguZ2pkZ3hzOAByITF4Z29qRGNmUUlOOHhJY1hCWU9vdFpxLUk5VTNGYWRv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</dc:creator>
  <cp:lastModifiedBy>Microsoft account</cp:lastModifiedBy>
  <cp:revision>3</cp:revision>
  <dcterms:created xsi:type="dcterms:W3CDTF">2023-09-28T22:49:00Z</dcterms:created>
  <dcterms:modified xsi:type="dcterms:W3CDTF">2023-10-18T07:31:00Z</dcterms:modified>
</cp:coreProperties>
</file>